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35D" w:rsidRPr="0055135D" w:rsidRDefault="00902C0C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</w:p>
    <w:p w:rsidR="0080772F" w:rsidRPr="0080772F" w:rsidRDefault="0080772F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0772F">
        <w:rPr>
          <w:rFonts w:ascii="Times New Roman" w:hAnsi="Times New Roman"/>
          <w:sz w:val="24"/>
          <w:szCs w:val="24"/>
        </w:rPr>
        <w:t>Direct estimates of the malaria mortality rates were obtained as:</w:t>
      </w:r>
    </w:p>
    <w:p w:rsidR="0080772F" w:rsidRPr="0080772F" w:rsidRDefault="00AC1EC8" w:rsidP="00F744A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HAnsi" w:hAnsi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HAnsi" w:hAnsi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HAnsi" w:hAnsi="Cambria Math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HAnsi" w:hAnsi="Cambria Math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HAnsi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HAnsi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HAnsi" w:hAnsi="Cambria Math"/>
                      <w:sz w:val="24"/>
                      <w:szCs w:val="24"/>
                    </w:rPr>
                    <m:t>ij</m:t>
                  </m:r>
                </m:sub>
              </m:sSub>
            </m:den>
          </m:f>
        </m:oMath>
      </m:oMathPara>
    </w:p>
    <w:p w:rsidR="00715B38" w:rsidRDefault="0080772F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0772F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80772F">
        <w:rPr>
          <w:rFonts w:ascii="Times New Roman" w:hAnsi="Times New Roman"/>
          <w:sz w:val="24"/>
          <w:szCs w:val="24"/>
        </w:rPr>
        <w:t xml:space="preserve"> is the malaria mortality rate at time </w:t>
      </w:r>
      <w:r w:rsidRPr="0080772F">
        <w:rPr>
          <w:rFonts w:ascii="Times New Roman" w:hAnsi="Times New Roman"/>
          <w:i/>
          <w:sz w:val="24"/>
          <w:szCs w:val="24"/>
        </w:rPr>
        <w:t xml:space="preserve">j </w:t>
      </w:r>
      <w:r w:rsidRPr="0080772F">
        <w:rPr>
          <w:rFonts w:ascii="Times New Roman" w:hAnsi="Times New Roman"/>
          <w:sz w:val="24"/>
          <w:szCs w:val="24"/>
        </w:rPr>
        <w:t xml:space="preserve">in village </w:t>
      </w:r>
      <w:proofErr w:type="spellStart"/>
      <w:r w:rsidRPr="0080772F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80772F">
        <w:rPr>
          <w:rFonts w:ascii="Times New Roman" w:hAnsi="Times New Roman"/>
          <w:sz w:val="24"/>
          <w:szCs w:val="24"/>
        </w:rPr>
        <w:t xml:space="preserve">,  </w:t>
      </w:r>
      <m:oMath>
        <m:sSub>
          <m:sSub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80772F">
        <w:rPr>
          <w:rFonts w:ascii="Times New Roman" w:hAnsi="Times New Roman"/>
          <w:sz w:val="24"/>
          <w:szCs w:val="24"/>
        </w:rPr>
        <w:t xml:space="preserve"> is the number of malaria deaths at time </w:t>
      </w:r>
      <w:r w:rsidRPr="0080772F">
        <w:rPr>
          <w:rFonts w:ascii="Times New Roman" w:hAnsi="Times New Roman"/>
          <w:i/>
          <w:sz w:val="24"/>
          <w:szCs w:val="24"/>
        </w:rPr>
        <w:t>j</w:t>
      </w:r>
      <w:r w:rsidRPr="0080772F">
        <w:rPr>
          <w:rFonts w:ascii="Times New Roman" w:hAnsi="Times New Roman"/>
          <w:sz w:val="24"/>
          <w:szCs w:val="24"/>
        </w:rPr>
        <w:t xml:space="preserve"> in village </w:t>
      </w:r>
      <w:proofErr w:type="spellStart"/>
      <w:r w:rsidRPr="0080772F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80772F">
        <w:rPr>
          <w:rFonts w:ascii="Times New Roman" w:hAnsi="Times New Roman"/>
          <w:sz w:val="24"/>
          <w:szCs w:val="24"/>
        </w:rPr>
        <w:t xml:space="preserve">.  </w:t>
      </w:r>
      <m:oMath>
        <m:sSub>
          <m:sSub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</w:rPr>
          <m:t xml:space="preserve"> </m:t>
        </m:r>
      </m:oMath>
      <w:r w:rsidRPr="0080772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0772F">
        <w:rPr>
          <w:rFonts w:ascii="Times New Roman" w:hAnsi="Times New Roman"/>
          <w:sz w:val="24"/>
          <w:szCs w:val="24"/>
        </w:rPr>
        <w:t>represents</w:t>
      </w:r>
      <w:proofErr w:type="gramEnd"/>
      <w:r w:rsidRPr="0080772F">
        <w:rPr>
          <w:rFonts w:ascii="Times New Roman" w:hAnsi="Times New Roman"/>
          <w:sz w:val="24"/>
          <w:szCs w:val="24"/>
        </w:rPr>
        <w:t xml:space="preserve"> the number of person-years in village </w:t>
      </w:r>
      <w:proofErr w:type="spellStart"/>
      <w:r w:rsidRPr="0080772F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80772F">
        <w:rPr>
          <w:rFonts w:ascii="Times New Roman" w:hAnsi="Times New Roman"/>
          <w:i/>
          <w:sz w:val="24"/>
          <w:szCs w:val="24"/>
        </w:rPr>
        <w:t xml:space="preserve"> </w:t>
      </w:r>
      <w:r w:rsidRPr="0080772F">
        <w:rPr>
          <w:rFonts w:ascii="Times New Roman" w:hAnsi="Times New Roman"/>
          <w:sz w:val="24"/>
          <w:szCs w:val="24"/>
        </w:rPr>
        <w:t xml:space="preserve">at time </w:t>
      </w:r>
      <w:r w:rsidRPr="0080772F">
        <w:rPr>
          <w:rFonts w:ascii="Times New Roman" w:hAnsi="Times New Roman"/>
          <w:i/>
          <w:sz w:val="24"/>
          <w:szCs w:val="24"/>
        </w:rPr>
        <w:t>j</w:t>
      </w:r>
      <w:r w:rsidRPr="0080772F">
        <w:rPr>
          <w:rFonts w:ascii="Times New Roman" w:hAnsi="Times New Roman"/>
          <w:sz w:val="24"/>
          <w:szCs w:val="24"/>
        </w:rPr>
        <w:t xml:space="preserve"> and represent the exposure to risk.</w:t>
      </w:r>
      <w:r w:rsidR="00715B38">
        <w:rPr>
          <w:rFonts w:ascii="Times New Roman" w:hAnsi="Times New Roman"/>
          <w:sz w:val="24"/>
          <w:szCs w:val="24"/>
        </w:rPr>
        <w:t xml:space="preserve"> Le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 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715B38">
        <w:rPr>
          <w:rFonts w:ascii="Times New Roman" w:hAnsi="Times New Roman"/>
          <w:sz w:val="24"/>
          <w:szCs w:val="24"/>
        </w:rPr>
        <w:t xml:space="preserve"> be the yearly number of malaria death in village </w:t>
      </w:r>
      <w:proofErr w:type="spellStart"/>
      <w:r w:rsidR="00715B38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715B38">
        <w:rPr>
          <w:rFonts w:ascii="Times New Roman" w:hAnsi="Times New Roman"/>
          <w:sz w:val="24"/>
          <w:szCs w:val="24"/>
        </w:rPr>
        <w:t xml:space="preserve"> for the year </w:t>
      </w:r>
      <w:r w:rsidR="00715B38">
        <w:rPr>
          <w:rFonts w:ascii="Times New Roman" w:hAnsi="Times New Roman"/>
          <w:i/>
          <w:sz w:val="24"/>
          <w:szCs w:val="24"/>
        </w:rPr>
        <w:t>j</w:t>
      </w:r>
      <w:r w:rsidR="00715B38">
        <w:rPr>
          <w:rFonts w:ascii="Times New Roman" w:hAnsi="Times New Roman"/>
          <w:sz w:val="24"/>
          <w:szCs w:val="24"/>
        </w:rPr>
        <w:t>,</w:t>
      </w:r>
      <w:r w:rsidR="00715B3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15B38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715B38">
        <w:rPr>
          <w:rFonts w:ascii="Times New Roman" w:hAnsi="Times New Roman"/>
          <w:sz w:val="24"/>
          <w:szCs w:val="24"/>
        </w:rPr>
        <w:t xml:space="preserve">=1 . . . </w:t>
      </w:r>
      <w:r w:rsidR="00715B38">
        <w:rPr>
          <w:rFonts w:ascii="Times New Roman" w:hAnsi="Times New Roman"/>
          <w:i/>
          <w:sz w:val="24"/>
          <w:szCs w:val="24"/>
        </w:rPr>
        <w:t>I</w:t>
      </w:r>
      <w:r w:rsidR="00715B38">
        <w:rPr>
          <w:rFonts w:ascii="Times New Roman" w:hAnsi="Times New Roman"/>
          <w:sz w:val="24"/>
          <w:szCs w:val="24"/>
        </w:rPr>
        <w:t xml:space="preserve"> and </w:t>
      </w:r>
      <w:r w:rsidR="00715B38">
        <w:rPr>
          <w:rFonts w:ascii="Times New Roman" w:hAnsi="Times New Roman"/>
          <w:i/>
          <w:sz w:val="24"/>
          <w:szCs w:val="24"/>
        </w:rPr>
        <w:t>j</w:t>
      </w:r>
      <w:r w:rsidR="00715B38">
        <w:rPr>
          <w:rFonts w:ascii="Times New Roman" w:hAnsi="Times New Roman"/>
          <w:sz w:val="24"/>
          <w:szCs w:val="24"/>
        </w:rPr>
        <w:t xml:space="preserve">=1. . . </w:t>
      </w:r>
      <w:r w:rsidR="00715B38">
        <w:rPr>
          <w:rFonts w:ascii="Times New Roman" w:hAnsi="Times New Roman"/>
          <w:i/>
          <w:sz w:val="24"/>
          <w:szCs w:val="24"/>
        </w:rPr>
        <w:t>J</w:t>
      </w:r>
      <w:r w:rsidR="00715B38">
        <w:rPr>
          <w:rFonts w:ascii="Times New Roman" w:hAnsi="Times New Roman"/>
          <w:sz w:val="24"/>
          <w:szCs w:val="24"/>
        </w:rPr>
        <w:t>, data model with a Poisson distribution given by:</w:t>
      </w:r>
    </w:p>
    <w:p w:rsidR="00715B38" w:rsidRDefault="00AC1EC8" w:rsidP="00F744A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~Poisson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ij 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715B38">
        <w:rPr>
          <w:rFonts w:ascii="Times New Roman" w:hAnsi="Times New Roman"/>
          <w:sz w:val="24"/>
          <w:szCs w:val="24"/>
        </w:rPr>
        <w:t>) =Poisson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715B38">
        <w:rPr>
          <w:rFonts w:ascii="Times New Roman" w:hAnsi="Times New Roman"/>
          <w:sz w:val="24"/>
          <w:szCs w:val="24"/>
        </w:rPr>
        <w:t xml:space="preserve">) </w:t>
      </w:r>
    </w:p>
    <w:p w:rsidR="00715B38" w:rsidRDefault="00715B3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pace time model that includes spatial and time effects defined as:</w:t>
      </w:r>
    </w:p>
    <w:p w:rsidR="00715B38" w:rsidRDefault="00AC1EC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func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β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</m:oMath>
      </m:oMathPara>
    </w:p>
    <w:p w:rsidR="00F744A8" w:rsidRDefault="00715B38" w:rsidP="0055135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denotes the malaria risk for village </w:t>
      </w:r>
      <w:proofErr w:type="spellStart"/>
      <w:r>
        <w:rPr>
          <w:rFonts w:ascii="Times New Roman" w:hAnsi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in time </w:t>
      </w:r>
      <w:r>
        <w:rPr>
          <w:rFonts w:ascii="Times New Roman" w:hAnsi="Times New Roman"/>
          <w:i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denotes the ratio of mean number of malaria death and population. </w:t>
      </w:r>
      <w:r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= spatial term(s), </w:t>
      </w:r>
      <w:r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= temporal terms(s), </w:t>
      </w:r>
      <w:r>
        <w:rPr>
          <w:rFonts w:ascii="Times New Roman" w:hAnsi="Times New Roman"/>
          <w:i/>
          <w:sz w:val="24"/>
          <w:szCs w:val="24"/>
        </w:rPr>
        <w:t>ST</w:t>
      </w:r>
      <w:r>
        <w:rPr>
          <w:rFonts w:ascii="Times New Roman" w:hAnsi="Times New Roman"/>
          <w:sz w:val="24"/>
          <w:szCs w:val="24"/>
        </w:rPr>
        <w:t xml:space="preserve"> = space-time interaction.</w:t>
      </w:r>
      <w:r w:rsidR="0055135D">
        <w:rPr>
          <w:rFonts w:ascii="Times New Roman" w:hAnsi="Times New Roman"/>
          <w:sz w:val="24"/>
          <w:szCs w:val="24"/>
        </w:rPr>
        <w:t xml:space="preserve"> </w:t>
      </w:r>
      <w:r w:rsidR="00F744A8">
        <w:rPr>
          <w:rFonts w:ascii="Times New Roman" w:hAnsi="Times New Roman"/>
          <w:sz w:val="24"/>
          <w:szCs w:val="24"/>
        </w:rPr>
        <w:t xml:space="preserve">Covariate information for village </w:t>
      </w:r>
      <w:proofErr w:type="spellStart"/>
      <w:r w:rsidR="00F744A8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F744A8">
        <w:rPr>
          <w:rFonts w:ascii="Times New Roman" w:hAnsi="Times New Roman"/>
          <w:i/>
          <w:sz w:val="24"/>
          <w:szCs w:val="24"/>
        </w:rPr>
        <w:t xml:space="preserve"> </w:t>
      </w:r>
      <w:r w:rsidR="00F744A8">
        <w:rPr>
          <w:rFonts w:ascii="Times New Roman" w:hAnsi="Times New Roman"/>
          <w:sz w:val="24"/>
          <w:szCs w:val="24"/>
        </w:rPr>
        <w:t xml:space="preserve">at year </w:t>
      </w:r>
      <w:r w:rsidR="00F744A8">
        <w:rPr>
          <w:rFonts w:ascii="Times New Roman" w:hAnsi="Times New Roman"/>
          <w:i/>
          <w:sz w:val="24"/>
          <w:szCs w:val="24"/>
        </w:rPr>
        <w:t>j</w:t>
      </w:r>
      <w:r w:rsidR="00F744A8">
        <w:rPr>
          <w:rFonts w:ascii="Times New Roman" w:hAnsi="Times New Roman"/>
          <w:sz w:val="24"/>
          <w:szCs w:val="24"/>
        </w:rPr>
        <w:t xml:space="preserve"> is denoted </w:t>
      </w:r>
      <w:proofErr w:type="gramStart"/>
      <w:r w:rsidR="00F744A8">
        <w:rPr>
          <w:rFonts w:ascii="Times New Roman" w:hAnsi="Times New Roman"/>
          <w:sz w:val="24"/>
          <w:szCs w:val="24"/>
        </w:rPr>
        <w:t xml:space="preserve">by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F744A8">
        <w:rPr>
          <w:rFonts w:ascii="Times New Roman" w:hAnsi="Times New Roman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β</m:t>
        </m:r>
      </m:oMath>
      <w:r w:rsidR="00F744A8">
        <w:rPr>
          <w:rFonts w:ascii="Times New Roman" w:hAnsi="Times New Roman"/>
          <w:sz w:val="24"/>
          <w:szCs w:val="24"/>
        </w:rPr>
        <w:t xml:space="preserve"> are regression coefficient for mosquito net ownership, with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F744A8">
        <w:rPr>
          <w:rFonts w:ascii="Times New Roman" w:hAnsi="Times New Roman"/>
          <w:sz w:val="24"/>
          <w:szCs w:val="24"/>
        </w:rPr>
        <w:t xml:space="preserve">as the corresponding regression coefficients for k confounder variables (rainfall, temperature and NDVI </w:t>
      </w:r>
    </w:p>
    <w:p w:rsidR="00AC3EFF" w:rsidRDefault="00AC3EFF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F744A8" w:rsidRDefault="00F744A8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following models are considered:  </w:t>
      </w:r>
    </w:p>
    <w:p w:rsidR="00F744A8" w:rsidRDefault="00AC1EC8" w:rsidP="00F744A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func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+β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j</m:t>
            </m:r>
          </m:sub>
        </m:sSub>
      </m:oMath>
      <w:r w:rsidR="00F744A8">
        <w:rPr>
          <w:rFonts w:ascii="Times New Roman" w:hAnsi="Times New Roman"/>
          <w:sz w:val="24"/>
          <w:szCs w:val="24"/>
        </w:rPr>
        <w:t xml:space="preserve">      (Non spatial or temporal)</w:t>
      </w:r>
      <w:r w:rsidR="00F744A8">
        <w:rPr>
          <w:rFonts w:ascii="Times New Roman" w:hAnsi="Times New Roman"/>
          <w:sz w:val="24"/>
          <w:szCs w:val="24"/>
        </w:rPr>
        <w:tab/>
        <w:t xml:space="preserve">            </w:t>
      </w:r>
      <w:r w:rsidR="00F744A8">
        <w:rPr>
          <w:rFonts w:ascii="Times New Roman" w:hAnsi="Times New Roman"/>
          <w:sz w:val="24"/>
          <w:szCs w:val="24"/>
        </w:rPr>
        <w:tab/>
      </w:r>
      <w:r w:rsidR="00F744A8">
        <w:rPr>
          <w:rFonts w:ascii="Times New Roman" w:hAnsi="Times New Roman"/>
          <w:sz w:val="24"/>
          <w:szCs w:val="24"/>
        </w:rPr>
        <w:tab/>
        <w:t xml:space="preserve">       </w:t>
      </w:r>
      <w:r w:rsidR="00F744A8">
        <w:rPr>
          <w:rFonts w:ascii="Times New Roman" w:hAnsi="Times New Roman"/>
          <w:i/>
          <w:sz w:val="24"/>
          <w:szCs w:val="24"/>
        </w:rPr>
        <w:t>M</w:t>
      </w:r>
      <w:r w:rsidR="00F744A8">
        <w:rPr>
          <w:rFonts w:ascii="Times New Roman" w:hAnsi="Times New Roman"/>
          <w:i/>
          <w:sz w:val="24"/>
          <w:szCs w:val="24"/>
          <w:vertAlign w:val="subscript"/>
        </w:rPr>
        <w:t>1</w:t>
      </w:r>
      <w:r w:rsidR="00F744A8">
        <w:rPr>
          <w:rFonts w:ascii="Times New Roman" w:hAnsi="Times New Roman"/>
          <w:sz w:val="24"/>
          <w:szCs w:val="24"/>
        </w:rPr>
        <w:t xml:space="preserve"> </w:t>
      </w:r>
    </w:p>
    <w:p w:rsidR="00F744A8" w:rsidRDefault="00AC1EC8" w:rsidP="00F744A8">
      <w:pPr>
        <w:autoSpaceDE w:val="0"/>
        <w:autoSpaceDN w:val="0"/>
        <w:adjustRightInd w:val="0"/>
        <w:spacing w:after="0" w:line="240" w:lineRule="auto"/>
        <w:ind w:hanging="284"/>
        <w:jc w:val="center"/>
        <w:rPr>
          <w:rFonts w:ascii="Cambria Math" w:hAnsi="Cambria Math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β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F744A8">
        <w:rPr>
          <w:rFonts w:ascii="Cambria Math" w:hAnsi="Cambria Math"/>
          <w:sz w:val="24"/>
          <w:szCs w:val="24"/>
        </w:rPr>
        <w:t xml:space="preserve">         (Spatial and temporal random effect </w:t>
      </w:r>
    </w:p>
    <w:p w:rsidR="00F744A8" w:rsidRDefault="00F744A8" w:rsidP="00F744A8">
      <w:pPr>
        <w:autoSpaceDE w:val="0"/>
        <w:autoSpaceDN w:val="0"/>
        <w:adjustRightInd w:val="0"/>
        <w:spacing w:after="0" w:line="240" w:lineRule="auto"/>
        <w:ind w:hanging="284"/>
        <w:jc w:val="center"/>
        <w:rPr>
          <w:rFonts w:ascii="Times New Roman" w:hAnsi="Times New Roman"/>
          <w:sz w:val="24"/>
          <w:szCs w:val="24"/>
        </w:rPr>
      </w:pPr>
      <w:r>
        <w:rPr>
          <w:rFonts w:ascii="Cambria Math" w:hAnsi="Cambria Math"/>
          <w:sz w:val="24"/>
          <w:szCs w:val="24"/>
        </w:rPr>
        <w:t xml:space="preserve">     </w:t>
      </w:r>
      <w:proofErr w:type="gramStart"/>
      <w:r>
        <w:rPr>
          <w:rFonts w:ascii="Cambria Math" w:hAnsi="Cambria Math"/>
          <w:sz w:val="24"/>
          <w:szCs w:val="24"/>
        </w:rPr>
        <w:t>terms</w:t>
      </w:r>
      <w:proofErr w:type="gramEnd"/>
      <w:r>
        <w:rPr>
          <w:rFonts w:ascii="Cambria Math" w:hAnsi="Cambria Math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          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i/>
          <w:sz w:val="24"/>
          <w:szCs w:val="24"/>
          <w:vertAlign w:val="subscript"/>
        </w:rPr>
        <w:t>2</w:t>
      </w:r>
    </w:p>
    <w:p w:rsidR="00F744A8" w:rsidRDefault="00AC1EC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vertAlign w:val="subscript"/>
        </w:rPr>
      </w:pPr>
      <m:oMath>
        <m:func>
          <m:funcPr>
            <m:ctrlPr>
              <w:rPr>
                <w:rFonts w:ascii="Cambria Math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func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+β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F744A8">
        <w:rPr>
          <w:rFonts w:ascii="Times New Roman" w:hAnsi="Times New Roman"/>
          <w:sz w:val="24"/>
          <w:szCs w:val="24"/>
        </w:rPr>
        <w:t xml:space="preserve"> (With Spatial component term, temporal random effect and spatial-temporal interaction effect)                                                 </w:t>
      </w:r>
      <w:r w:rsidR="00F744A8">
        <w:rPr>
          <w:rFonts w:ascii="Times New Roman" w:hAnsi="Times New Roman"/>
          <w:i/>
          <w:sz w:val="24"/>
          <w:szCs w:val="24"/>
        </w:rPr>
        <w:t>M</w:t>
      </w:r>
      <w:r w:rsidR="00F744A8">
        <w:rPr>
          <w:rFonts w:ascii="Times New Roman" w:hAnsi="Times New Roman"/>
          <w:i/>
          <w:sz w:val="24"/>
          <w:szCs w:val="24"/>
          <w:vertAlign w:val="subscript"/>
        </w:rPr>
        <w:t>3</w:t>
      </w:r>
    </w:p>
    <w:p w:rsidR="00F744A8" w:rsidRDefault="00F744A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744A8" w:rsidRDefault="00AC3EFF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="00F744A8">
        <w:rPr>
          <w:rFonts w:ascii="Times New Roman" w:hAnsi="Times New Roman"/>
          <w:sz w:val="24"/>
          <w:szCs w:val="24"/>
        </w:rPr>
        <w:t>andom effects specifications for the spatial random terms include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744A8">
        <w:rPr>
          <w:rFonts w:ascii="Times New Roman" w:hAnsi="Times New Roman"/>
          <w:sz w:val="24"/>
          <w:szCs w:val="24"/>
        </w:rPr>
        <w:t xml:space="preserve"> and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744A8">
        <w:rPr>
          <w:rFonts w:ascii="Times New Roman" w:hAnsi="Times New Roman"/>
          <w:sz w:val="24"/>
          <w:szCs w:val="24"/>
        </w:rPr>
        <w:t xml:space="preserve">. Her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υ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744A8">
        <w:rPr>
          <w:rFonts w:ascii="Times New Roman" w:hAnsi="Times New Roman"/>
          <w:sz w:val="24"/>
          <w:szCs w:val="24"/>
        </w:rPr>
        <w:t xml:space="preserve">  is the unstructured noise term that follows a normal distributi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υ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~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υ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F744A8">
        <w:rPr>
          <w:rFonts w:ascii="Times New Roman" w:hAnsi="Times New Roman"/>
          <w:sz w:val="24"/>
          <w:szCs w:val="24"/>
        </w:rPr>
        <w:t xml:space="preserve">  and </w:t>
      </w:r>
    </w:p>
    <w:p w:rsidR="00F744A8" w:rsidRDefault="00AC1EC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η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,j≠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N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nary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η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nary>
                </m:den>
              </m:f>
            </m:e>
          </m:d>
        </m:oMath>
      </m:oMathPara>
    </w:p>
    <w:p w:rsidR="00F744A8" w:rsidRDefault="00F744A8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is the set of villages that adjacent to village </w:t>
      </w:r>
      <w:proofErr w:type="spellStart"/>
      <w:r>
        <w:rPr>
          <w:rFonts w:ascii="Times New Roman" w:hAnsi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is the weight of neighboring village </w:t>
      </w:r>
      <w:r>
        <w:rPr>
          <w:rFonts w:ascii="Times New Roman" w:hAnsi="Times New Roman"/>
          <w:i/>
          <w:sz w:val="24"/>
          <w:szCs w:val="24"/>
        </w:rPr>
        <w:t xml:space="preserve">j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.  Weigh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is considered to be 1 when villages </w:t>
      </w:r>
      <w:proofErr w:type="spellStart"/>
      <w:r>
        <w:rPr>
          <w:rFonts w:ascii="Times New Roman" w:hAnsi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share the same boundary and 0 otherwise. The prior distribution of the random effect term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is a conditional autoregressive prior used to model the spatial dependence. Model two and three included spatial random effects which arising from a Gaussian stationary process with covariance matrix capturing correlation between any pair of villages as a function of their distance.</w:t>
      </w:r>
    </w:p>
    <w:p w:rsidR="00F744A8" w:rsidRDefault="00F744A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744A8" w:rsidRDefault="00F744A8" w:rsidP="00F744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temporal random effect determines the prior distribution represented b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nd we consider a first order auto-regression AR (1) given by 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ρ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-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with partial autocorrelation function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~N(0,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~N(ρ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-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>
        <w:rPr>
          <w:rFonts w:ascii="Times New Roman" w:hAnsi="Times New Roman"/>
          <w:sz w:val="24"/>
          <w:szCs w:val="24"/>
        </w:rPr>
        <w:t xml:space="preserve">. The distribution of the interaction term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is characterized by a precision matrix obtained as the Kronecker product of the precisions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υ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w:proofErr w:type="gramStart"/>
      </m:oMath>
      <w:r>
        <w:rPr>
          <w:rFonts w:ascii="Times New Roman" w:hAnsi="Times New Roman"/>
          <w:sz w:val="24"/>
          <w:szCs w:val="24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. </w:t>
      </w:r>
    </w:p>
    <w:p w:rsidR="00F744A8" w:rsidRPr="0080772F" w:rsidRDefault="00F744A8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A3670" w:rsidRPr="0080772F" w:rsidRDefault="009A3670" w:rsidP="00F744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9A3670" w:rsidRPr="0080772F" w:rsidSect="009A3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0264E"/>
    <w:rsid w:val="00001B0C"/>
    <w:rsid w:val="00004EFF"/>
    <w:rsid w:val="00014BDA"/>
    <w:rsid w:val="00015442"/>
    <w:rsid w:val="00015E3C"/>
    <w:rsid w:val="00016216"/>
    <w:rsid w:val="00017B3E"/>
    <w:rsid w:val="000210A8"/>
    <w:rsid w:val="00023A26"/>
    <w:rsid w:val="00025BDE"/>
    <w:rsid w:val="00026AEB"/>
    <w:rsid w:val="00026CD0"/>
    <w:rsid w:val="00027CAA"/>
    <w:rsid w:val="00030133"/>
    <w:rsid w:val="0003678B"/>
    <w:rsid w:val="0003678F"/>
    <w:rsid w:val="0004024F"/>
    <w:rsid w:val="00042DC0"/>
    <w:rsid w:val="00044E34"/>
    <w:rsid w:val="000451A6"/>
    <w:rsid w:val="000458D0"/>
    <w:rsid w:val="00045ED8"/>
    <w:rsid w:val="000505B5"/>
    <w:rsid w:val="0005238E"/>
    <w:rsid w:val="00053759"/>
    <w:rsid w:val="00056F63"/>
    <w:rsid w:val="0005738D"/>
    <w:rsid w:val="000574EE"/>
    <w:rsid w:val="00061CE4"/>
    <w:rsid w:val="00062B83"/>
    <w:rsid w:val="000679F2"/>
    <w:rsid w:val="000726DD"/>
    <w:rsid w:val="00080FDB"/>
    <w:rsid w:val="00087DDE"/>
    <w:rsid w:val="00092EBD"/>
    <w:rsid w:val="000939FA"/>
    <w:rsid w:val="0009692A"/>
    <w:rsid w:val="000A1813"/>
    <w:rsid w:val="000A3476"/>
    <w:rsid w:val="000A6C7F"/>
    <w:rsid w:val="000A7BB9"/>
    <w:rsid w:val="000B6752"/>
    <w:rsid w:val="000B776B"/>
    <w:rsid w:val="000D5502"/>
    <w:rsid w:val="000D589D"/>
    <w:rsid w:val="000D58A5"/>
    <w:rsid w:val="000E0CD5"/>
    <w:rsid w:val="000E4525"/>
    <w:rsid w:val="000E6A9D"/>
    <w:rsid w:val="000F1D28"/>
    <w:rsid w:val="000F390B"/>
    <w:rsid w:val="000F5E37"/>
    <w:rsid w:val="000F6FF4"/>
    <w:rsid w:val="000F777C"/>
    <w:rsid w:val="000F7969"/>
    <w:rsid w:val="00106B60"/>
    <w:rsid w:val="00107196"/>
    <w:rsid w:val="00112C83"/>
    <w:rsid w:val="00115853"/>
    <w:rsid w:val="0012477B"/>
    <w:rsid w:val="00125030"/>
    <w:rsid w:val="0012650A"/>
    <w:rsid w:val="001269D9"/>
    <w:rsid w:val="00127667"/>
    <w:rsid w:val="00131DF3"/>
    <w:rsid w:val="0013248C"/>
    <w:rsid w:val="00132961"/>
    <w:rsid w:val="00133C9D"/>
    <w:rsid w:val="00133E77"/>
    <w:rsid w:val="001373CB"/>
    <w:rsid w:val="00141841"/>
    <w:rsid w:val="0014279D"/>
    <w:rsid w:val="00156146"/>
    <w:rsid w:val="00157193"/>
    <w:rsid w:val="00165107"/>
    <w:rsid w:val="001656B6"/>
    <w:rsid w:val="0016697A"/>
    <w:rsid w:val="00166B91"/>
    <w:rsid w:val="00174F9E"/>
    <w:rsid w:val="001801E7"/>
    <w:rsid w:val="0018102F"/>
    <w:rsid w:val="001812F9"/>
    <w:rsid w:val="001815D9"/>
    <w:rsid w:val="00181DBF"/>
    <w:rsid w:val="0019121F"/>
    <w:rsid w:val="00192175"/>
    <w:rsid w:val="001947EB"/>
    <w:rsid w:val="001951E0"/>
    <w:rsid w:val="00195A6D"/>
    <w:rsid w:val="00197070"/>
    <w:rsid w:val="001A103B"/>
    <w:rsid w:val="001A4A54"/>
    <w:rsid w:val="001A6311"/>
    <w:rsid w:val="001B1E30"/>
    <w:rsid w:val="001B1E9D"/>
    <w:rsid w:val="001B3628"/>
    <w:rsid w:val="001B41C3"/>
    <w:rsid w:val="001B4286"/>
    <w:rsid w:val="001C2275"/>
    <w:rsid w:val="001C2F9F"/>
    <w:rsid w:val="001C75DE"/>
    <w:rsid w:val="001D211B"/>
    <w:rsid w:val="001D405B"/>
    <w:rsid w:val="001E09B5"/>
    <w:rsid w:val="001F1236"/>
    <w:rsid w:val="001F136E"/>
    <w:rsid w:val="001F1DF7"/>
    <w:rsid w:val="001F7D90"/>
    <w:rsid w:val="00201AFD"/>
    <w:rsid w:val="00202391"/>
    <w:rsid w:val="002073C5"/>
    <w:rsid w:val="00212650"/>
    <w:rsid w:val="002126FA"/>
    <w:rsid w:val="00217311"/>
    <w:rsid w:val="00221816"/>
    <w:rsid w:val="00223ACE"/>
    <w:rsid w:val="00230536"/>
    <w:rsid w:val="0023174D"/>
    <w:rsid w:val="002329C5"/>
    <w:rsid w:val="00241A21"/>
    <w:rsid w:val="00241E4A"/>
    <w:rsid w:val="00246908"/>
    <w:rsid w:val="00252B47"/>
    <w:rsid w:val="00254158"/>
    <w:rsid w:val="002603F6"/>
    <w:rsid w:val="00261507"/>
    <w:rsid w:val="00261EF6"/>
    <w:rsid w:val="002629D8"/>
    <w:rsid w:val="00263380"/>
    <w:rsid w:val="00263E6A"/>
    <w:rsid w:val="00264FDC"/>
    <w:rsid w:val="0026755C"/>
    <w:rsid w:val="00272E66"/>
    <w:rsid w:val="00280F4A"/>
    <w:rsid w:val="00281BC5"/>
    <w:rsid w:val="00282919"/>
    <w:rsid w:val="00286820"/>
    <w:rsid w:val="0028755A"/>
    <w:rsid w:val="00290441"/>
    <w:rsid w:val="00292EFC"/>
    <w:rsid w:val="0029477B"/>
    <w:rsid w:val="00294E8D"/>
    <w:rsid w:val="002950CB"/>
    <w:rsid w:val="002952EB"/>
    <w:rsid w:val="00297B5E"/>
    <w:rsid w:val="002A4952"/>
    <w:rsid w:val="002A5F6B"/>
    <w:rsid w:val="002A7C0F"/>
    <w:rsid w:val="002B2A67"/>
    <w:rsid w:val="002B3389"/>
    <w:rsid w:val="002B7047"/>
    <w:rsid w:val="002C20A1"/>
    <w:rsid w:val="002C2FE8"/>
    <w:rsid w:val="002C3671"/>
    <w:rsid w:val="002C38CB"/>
    <w:rsid w:val="002C45E6"/>
    <w:rsid w:val="002D1BD1"/>
    <w:rsid w:val="002D3EEE"/>
    <w:rsid w:val="002E12E1"/>
    <w:rsid w:val="002E303C"/>
    <w:rsid w:val="002E59FF"/>
    <w:rsid w:val="002E71C9"/>
    <w:rsid w:val="002F1300"/>
    <w:rsid w:val="002F19C6"/>
    <w:rsid w:val="002F3CBE"/>
    <w:rsid w:val="002F650D"/>
    <w:rsid w:val="002F7F63"/>
    <w:rsid w:val="0030004D"/>
    <w:rsid w:val="0030230F"/>
    <w:rsid w:val="0030497D"/>
    <w:rsid w:val="003069AF"/>
    <w:rsid w:val="00315EF3"/>
    <w:rsid w:val="003164AC"/>
    <w:rsid w:val="0032012C"/>
    <w:rsid w:val="003201A1"/>
    <w:rsid w:val="00320CAD"/>
    <w:rsid w:val="003266F5"/>
    <w:rsid w:val="00334CF3"/>
    <w:rsid w:val="00336258"/>
    <w:rsid w:val="0034235C"/>
    <w:rsid w:val="003442CA"/>
    <w:rsid w:val="00345ADF"/>
    <w:rsid w:val="0034660B"/>
    <w:rsid w:val="003520B9"/>
    <w:rsid w:val="00356704"/>
    <w:rsid w:val="00357E7D"/>
    <w:rsid w:val="00365274"/>
    <w:rsid w:val="00370A42"/>
    <w:rsid w:val="00373C9A"/>
    <w:rsid w:val="00374150"/>
    <w:rsid w:val="00377208"/>
    <w:rsid w:val="003824AD"/>
    <w:rsid w:val="00385FC4"/>
    <w:rsid w:val="00386E92"/>
    <w:rsid w:val="00387888"/>
    <w:rsid w:val="003878B0"/>
    <w:rsid w:val="003900D3"/>
    <w:rsid w:val="00392674"/>
    <w:rsid w:val="00394E7B"/>
    <w:rsid w:val="00395836"/>
    <w:rsid w:val="00395908"/>
    <w:rsid w:val="003968B4"/>
    <w:rsid w:val="00397B4B"/>
    <w:rsid w:val="00397CFC"/>
    <w:rsid w:val="003B3380"/>
    <w:rsid w:val="003B4523"/>
    <w:rsid w:val="003C2E5E"/>
    <w:rsid w:val="003C3F16"/>
    <w:rsid w:val="003C7C27"/>
    <w:rsid w:val="003D0B94"/>
    <w:rsid w:val="003D2589"/>
    <w:rsid w:val="003E76AC"/>
    <w:rsid w:val="003F0114"/>
    <w:rsid w:val="003F1750"/>
    <w:rsid w:val="003F2F41"/>
    <w:rsid w:val="003F4C0C"/>
    <w:rsid w:val="004047F6"/>
    <w:rsid w:val="004049C1"/>
    <w:rsid w:val="00406B8D"/>
    <w:rsid w:val="004074E0"/>
    <w:rsid w:val="0040773D"/>
    <w:rsid w:val="00412BF4"/>
    <w:rsid w:val="00413D76"/>
    <w:rsid w:val="0041408E"/>
    <w:rsid w:val="004161CE"/>
    <w:rsid w:val="004171AE"/>
    <w:rsid w:val="00421741"/>
    <w:rsid w:val="00421981"/>
    <w:rsid w:val="00426791"/>
    <w:rsid w:val="00427221"/>
    <w:rsid w:val="00430ECE"/>
    <w:rsid w:val="00433AB4"/>
    <w:rsid w:val="004347E2"/>
    <w:rsid w:val="00440CA2"/>
    <w:rsid w:val="00442F30"/>
    <w:rsid w:val="00443EF8"/>
    <w:rsid w:val="00452982"/>
    <w:rsid w:val="00455B42"/>
    <w:rsid w:val="00456082"/>
    <w:rsid w:val="00456843"/>
    <w:rsid w:val="00463D3B"/>
    <w:rsid w:val="00467FC7"/>
    <w:rsid w:val="004718D9"/>
    <w:rsid w:val="004745DA"/>
    <w:rsid w:val="0048436C"/>
    <w:rsid w:val="004909F6"/>
    <w:rsid w:val="00491DC2"/>
    <w:rsid w:val="0049383C"/>
    <w:rsid w:val="004952FB"/>
    <w:rsid w:val="004955D8"/>
    <w:rsid w:val="004959D2"/>
    <w:rsid w:val="004972C8"/>
    <w:rsid w:val="00497BC7"/>
    <w:rsid w:val="004A0C30"/>
    <w:rsid w:val="004A1CB0"/>
    <w:rsid w:val="004A5168"/>
    <w:rsid w:val="004A7452"/>
    <w:rsid w:val="004B7ABE"/>
    <w:rsid w:val="004B7E59"/>
    <w:rsid w:val="004C26B3"/>
    <w:rsid w:val="004C4EE6"/>
    <w:rsid w:val="004C6491"/>
    <w:rsid w:val="004C7110"/>
    <w:rsid w:val="004D07E3"/>
    <w:rsid w:val="004D17F2"/>
    <w:rsid w:val="004D22F9"/>
    <w:rsid w:val="004E1709"/>
    <w:rsid w:val="004E3F60"/>
    <w:rsid w:val="004E43E0"/>
    <w:rsid w:val="004E50A8"/>
    <w:rsid w:val="004E6214"/>
    <w:rsid w:val="004F31D9"/>
    <w:rsid w:val="004F40D5"/>
    <w:rsid w:val="004F47D3"/>
    <w:rsid w:val="005016AF"/>
    <w:rsid w:val="005035EF"/>
    <w:rsid w:val="005040D8"/>
    <w:rsid w:val="005132F7"/>
    <w:rsid w:val="00514652"/>
    <w:rsid w:val="00515C64"/>
    <w:rsid w:val="00516AB1"/>
    <w:rsid w:val="0052152E"/>
    <w:rsid w:val="00524DF4"/>
    <w:rsid w:val="00525DE7"/>
    <w:rsid w:val="0053111C"/>
    <w:rsid w:val="0053176F"/>
    <w:rsid w:val="005317E8"/>
    <w:rsid w:val="005343BD"/>
    <w:rsid w:val="00535C07"/>
    <w:rsid w:val="00542160"/>
    <w:rsid w:val="005435B3"/>
    <w:rsid w:val="005464A9"/>
    <w:rsid w:val="005476ED"/>
    <w:rsid w:val="0055076C"/>
    <w:rsid w:val="0055135D"/>
    <w:rsid w:val="0055285B"/>
    <w:rsid w:val="00560207"/>
    <w:rsid w:val="00560727"/>
    <w:rsid w:val="00560B56"/>
    <w:rsid w:val="00561434"/>
    <w:rsid w:val="005723E8"/>
    <w:rsid w:val="00576AFE"/>
    <w:rsid w:val="00576F99"/>
    <w:rsid w:val="0058179C"/>
    <w:rsid w:val="005874BA"/>
    <w:rsid w:val="00587AFC"/>
    <w:rsid w:val="005916B1"/>
    <w:rsid w:val="00594476"/>
    <w:rsid w:val="00594AEE"/>
    <w:rsid w:val="005A28FB"/>
    <w:rsid w:val="005A39C9"/>
    <w:rsid w:val="005A5D4D"/>
    <w:rsid w:val="005B0C4A"/>
    <w:rsid w:val="005C1C54"/>
    <w:rsid w:val="005C34B7"/>
    <w:rsid w:val="005C4497"/>
    <w:rsid w:val="005C4648"/>
    <w:rsid w:val="005D2444"/>
    <w:rsid w:val="005D569F"/>
    <w:rsid w:val="005D58A3"/>
    <w:rsid w:val="005E3BD3"/>
    <w:rsid w:val="005E3C4E"/>
    <w:rsid w:val="005E576F"/>
    <w:rsid w:val="005E7566"/>
    <w:rsid w:val="005E7C49"/>
    <w:rsid w:val="005F3628"/>
    <w:rsid w:val="005F6394"/>
    <w:rsid w:val="00600C42"/>
    <w:rsid w:val="00601903"/>
    <w:rsid w:val="0060264E"/>
    <w:rsid w:val="006045FF"/>
    <w:rsid w:val="00605380"/>
    <w:rsid w:val="006105D2"/>
    <w:rsid w:val="00615DC1"/>
    <w:rsid w:val="00616142"/>
    <w:rsid w:val="006224C6"/>
    <w:rsid w:val="00625060"/>
    <w:rsid w:val="0062548D"/>
    <w:rsid w:val="00627A5B"/>
    <w:rsid w:val="006305DF"/>
    <w:rsid w:val="00633B6D"/>
    <w:rsid w:val="0063636A"/>
    <w:rsid w:val="00644BD6"/>
    <w:rsid w:val="006520C8"/>
    <w:rsid w:val="00652998"/>
    <w:rsid w:val="006634B0"/>
    <w:rsid w:val="006635B3"/>
    <w:rsid w:val="00666AB5"/>
    <w:rsid w:val="006740B6"/>
    <w:rsid w:val="0067560B"/>
    <w:rsid w:val="006830DD"/>
    <w:rsid w:val="006845CA"/>
    <w:rsid w:val="006936D3"/>
    <w:rsid w:val="006949A7"/>
    <w:rsid w:val="00694A94"/>
    <w:rsid w:val="006A53D5"/>
    <w:rsid w:val="006A5A7D"/>
    <w:rsid w:val="006B02D3"/>
    <w:rsid w:val="006B210A"/>
    <w:rsid w:val="006B327C"/>
    <w:rsid w:val="006B340C"/>
    <w:rsid w:val="006C0FB6"/>
    <w:rsid w:val="006C255C"/>
    <w:rsid w:val="006C2715"/>
    <w:rsid w:val="006C4639"/>
    <w:rsid w:val="006C7FB8"/>
    <w:rsid w:val="006D35A9"/>
    <w:rsid w:val="006D38F6"/>
    <w:rsid w:val="006D6F11"/>
    <w:rsid w:val="006E19DE"/>
    <w:rsid w:val="006E323E"/>
    <w:rsid w:val="006E5E16"/>
    <w:rsid w:val="006E7F3C"/>
    <w:rsid w:val="006F1C1E"/>
    <w:rsid w:val="006F21C6"/>
    <w:rsid w:val="006F318F"/>
    <w:rsid w:val="006F5380"/>
    <w:rsid w:val="0070072C"/>
    <w:rsid w:val="00704718"/>
    <w:rsid w:val="00706A8A"/>
    <w:rsid w:val="00714B46"/>
    <w:rsid w:val="00714DD2"/>
    <w:rsid w:val="00715B38"/>
    <w:rsid w:val="00720C98"/>
    <w:rsid w:val="00724D38"/>
    <w:rsid w:val="00724D6C"/>
    <w:rsid w:val="0072636C"/>
    <w:rsid w:val="007313C6"/>
    <w:rsid w:val="00740297"/>
    <w:rsid w:val="00744667"/>
    <w:rsid w:val="00745FE3"/>
    <w:rsid w:val="0074785E"/>
    <w:rsid w:val="007479C5"/>
    <w:rsid w:val="007511F8"/>
    <w:rsid w:val="00755800"/>
    <w:rsid w:val="0076179A"/>
    <w:rsid w:val="00761999"/>
    <w:rsid w:val="007649BC"/>
    <w:rsid w:val="0076562E"/>
    <w:rsid w:val="00765B32"/>
    <w:rsid w:val="007671B4"/>
    <w:rsid w:val="00770F33"/>
    <w:rsid w:val="0077241C"/>
    <w:rsid w:val="007779B2"/>
    <w:rsid w:val="00781A06"/>
    <w:rsid w:val="0078311F"/>
    <w:rsid w:val="0078386D"/>
    <w:rsid w:val="00784373"/>
    <w:rsid w:val="0078459C"/>
    <w:rsid w:val="0078635A"/>
    <w:rsid w:val="00793D08"/>
    <w:rsid w:val="00794C72"/>
    <w:rsid w:val="00795FC4"/>
    <w:rsid w:val="00796EC8"/>
    <w:rsid w:val="007A1177"/>
    <w:rsid w:val="007A18A5"/>
    <w:rsid w:val="007A306C"/>
    <w:rsid w:val="007A6BE5"/>
    <w:rsid w:val="007B7FD2"/>
    <w:rsid w:val="007C2C54"/>
    <w:rsid w:val="007C336E"/>
    <w:rsid w:val="007C387C"/>
    <w:rsid w:val="007C51A0"/>
    <w:rsid w:val="007C6786"/>
    <w:rsid w:val="007C7876"/>
    <w:rsid w:val="007D463C"/>
    <w:rsid w:val="007D6556"/>
    <w:rsid w:val="007E1C5D"/>
    <w:rsid w:val="007E420E"/>
    <w:rsid w:val="007E51F2"/>
    <w:rsid w:val="007F2349"/>
    <w:rsid w:val="007F3483"/>
    <w:rsid w:val="007F536B"/>
    <w:rsid w:val="0080154D"/>
    <w:rsid w:val="00803235"/>
    <w:rsid w:val="0080772F"/>
    <w:rsid w:val="0082336E"/>
    <w:rsid w:val="00824F8D"/>
    <w:rsid w:val="00831A2B"/>
    <w:rsid w:val="008363BF"/>
    <w:rsid w:val="00836B02"/>
    <w:rsid w:val="0084005E"/>
    <w:rsid w:val="0085055F"/>
    <w:rsid w:val="0085137F"/>
    <w:rsid w:val="00852A84"/>
    <w:rsid w:val="00865C13"/>
    <w:rsid w:val="00870A5B"/>
    <w:rsid w:val="0087124F"/>
    <w:rsid w:val="00871E92"/>
    <w:rsid w:val="008742A5"/>
    <w:rsid w:val="008755E4"/>
    <w:rsid w:val="00876536"/>
    <w:rsid w:val="00877A88"/>
    <w:rsid w:val="00882441"/>
    <w:rsid w:val="008825B2"/>
    <w:rsid w:val="00882CFD"/>
    <w:rsid w:val="0088357D"/>
    <w:rsid w:val="00886C9C"/>
    <w:rsid w:val="0088773C"/>
    <w:rsid w:val="0089144B"/>
    <w:rsid w:val="008929EC"/>
    <w:rsid w:val="0089350B"/>
    <w:rsid w:val="00893E6B"/>
    <w:rsid w:val="0089466C"/>
    <w:rsid w:val="00895FE2"/>
    <w:rsid w:val="008A7EF7"/>
    <w:rsid w:val="008B08CF"/>
    <w:rsid w:val="008B121D"/>
    <w:rsid w:val="008B4085"/>
    <w:rsid w:val="008B51E2"/>
    <w:rsid w:val="008B65AC"/>
    <w:rsid w:val="008B697A"/>
    <w:rsid w:val="008C056B"/>
    <w:rsid w:val="008C4B66"/>
    <w:rsid w:val="008C557E"/>
    <w:rsid w:val="008C5AC6"/>
    <w:rsid w:val="008D0387"/>
    <w:rsid w:val="008D2C4B"/>
    <w:rsid w:val="008D5BA1"/>
    <w:rsid w:val="008E0703"/>
    <w:rsid w:val="008F0EEB"/>
    <w:rsid w:val="008F19A0"/>
    <w:rsid w:val="008F1F5C"/>
    <w:rsid w:val="008F3C88"/>
    <w:rsid w:val="00900945"/>
    <w:rsid w:val="00901434"/>
    <w:rsid w:val="00901F29"/>
    <w:rsid w:val="00902C0C"/>
    <w:rsid w:val="00910542"/>
    <w:rsid w:val="00911033"/>
    <w:rsid w:val="0091135F"/>
    <w:rsid w:val="009118B7"/>
    <w:rsid w:val="009141BB"/>
    <w:rsid w:val="009155C6"/>
    <w:rsid w:val="00916FEA"/>
    <w:rsid w:val="00920453"/>
    <w:rsid w:val="00924CF4"/>
    <w:rsid w:val="0092604B"/>
    <w:rsid w:val="009321A5"/>
    <w:rsid w:val="00932B8B"/>
    <w:rsid w:val="009330FB"/>
    <w:rsid w:val="009337A5"/>
    <w:rsid w:val="00934671"/>
    <w:rsid w:val="00944742"/>
    <w:rsid w:val="00953AB7"/>
    <w:rsid w:val="00954509"/>
    <w:rsid w:val="00955531"/>
    <w:rsid w:val="00956E01"/>
    <w:rsid w:val="00960AFB"/>
    <w:rsid w:val="009615C4"/>
    <w:rsid w:val="00962D1C"/>
    <w:rsid w:val="009632F0"/>
    <w:rsid w:val="00970376"/>
    <w:rsid w:val="00972FC2"/>
    <w:rsid w:val="00973626"/>
    <w:rsid w:val="00973BC9"/>
    <w:rsid w:val="00976402"/>
    <w:rsid w:val="00981D80"/>
    <w:rsid w:val="00981DE1"/>
    <w:rsid w:val="0098787A"/>
    <w:rsid w:val="00993674"/>
    <w:rsid w:val="00996D0E"/>
    <w:rsid w:val="009A1F39"/>
    <w:rsid w:val="009A3670"/>
    <w:rsid w:val="009A3F39"/>
    <w:rsid w:val="009B04C7"/>
    <w:rsid w:val="009B04EE"/>
    <w:rsid w:val="009C3D04"/>
    <w:rsid w:val="009D2A6F"/>
    <w:rsid w:val="009D4ECF"/>
    <w:rsid w:val="009D7D2D"/>
    <w:rsid w:val="009E2C93"/>
    <w:rsid w:val="009F1CE8"/>
    <w:rsid w:val="009F54B0"/>
    <w:rsid w:val="009F5E4B"/>
    <w:rsid w:val="00A025E2"/>
    <w:rsid w:val="00A041D4"/>
    <w:rsid w:val="00A04CFD"/>
    <w:rsid w:val="00A06BE5"/>
    <w:rsid w:val="00A07A46"/>
    <w:rsid w:val="00A12CD6"/>
    <w:rsid w:val="00A15719"/>
    <w:rsid w:val="00A23E12"/>
    <w:rsid w:val="00A24F94"/>
    <w:rsid w:val="00A25E35"/>
    <w:rsid w:val="00A30B23"/>
    <w:rsid w:val="00A3130F"/>
    <w:rsid w:val="00A32C7A"/>
    <w:rsid w:val="00A362A4"/>
    <w:rsid w:val="00A458ED"/>
    <w:rsid w:val="00A45F92"/>
    <w:rsid w:val="00A50A5A"/>
    <w:rsid w:val="00A6714A"/>
    <w:rsid w:val="00A701E2"/>
    <w:rsid w:val="00A75BB5"/>
    <w:rsid w:val="00A7789B"/>
    <w:rsid w:val="00A835B2"/>
    <w:rsid w:val="00A85AD6"/>
    <w:rsid w:val="00A86CBE"/>
    <w:rsid w:val="00A872E6"/>
    <w:rsid w:val="00AB258F"/>
    <w:rsid w:val="00AB3E56"/>
    <w:rsid w:val="00AB51FD"/>
    <w:rsid w:val="00AC1EC8"/>
    <w:rsid w:val="00AC3EFF"/>
    <w:rsid w:val="00AC5373"/>
    <w:rsid w:val="00AC7DA4"/>
    <w:rsid w:val="00AD0537"/>
    <w:rsid w:val="00AD05C7"/>
    <w:rsid w:val="00AD64FA"/>
    <w:rsid w:val="00AE750B"/>
    <w:rsid w:val="00AF358E"/>
    <w:rsid w:val="00AF3A34"/>
    <w:rsid w:val="00AF3C48"/>
    <w:rsid w:val="00AF50B5"/>
    <w:rsid w:val="00AF7E57"/>
    <w:rsid w:val="00B07755"/>
    <w:rsid w:val="00B10077"/>
    <w:rsid w:val="00B1236C"/>
    <w:rsid w:val="00B17C91"/>
    <w:rsid w:val="00B17FB3"/>
    <w:rsid w:val="00B20342"/>
    <w:rsid w:val="00B357EB"/>
    <w:rsid w:val="00B37697"/>
    <w:rsid w:val="00B3798A"/>
    <w:rsid w:val="00B407BE"/>
    <w:rsid w:val="00B413EA"/>
    <w:rsid w:val="00B42852"/>
    <w:rsid w:val="00B42884"/>
    <w:rsid w:val="00B458F2"/>
    <w:rsid w:val="00B4594F"/>
    <w:rsid w:val="00B45B9D"/>
    <w:rsid w:val="00B469A6"/>
    <w:rsid w:val="00B4717B"/>
    <w:rsid w:val="00B522E0"/>
    <w:rsid w:val="00B53DFC"/>
    <w:rsid w:val="00B622E4"/>
    <w:rsid w:val="00B70B6D"/>
    <w:rsid w:val="00B71CC4"/>
    <w:rsid w:val="00B734C1"/>
    <w:rsid w:val="00B76CE7"/>
    <w:rsid w:val="00B80115"/>
    <w:rsid w:val="00B82D2E"/>
    <w:rsid w:val="00B862B0"/>
    <w:rsid w:val="00B917F0"/>
    <w:rsid w:val="00B93292"/>
    <w:rsid w:val="00B94913"/>
    <w:rsid w:val="00B95453"/>
    <w:rsid w:val="00B962DD"/>
    <w:rsid w:val="00BA31AB"/>
    <w:rsid w:val="00BA4C9B"/>
    <w:rsid w:val="00BB07F5"/>
    <w:rsid w:val="00BB26D9"/>
    <w:rsid w:val="00BB28F7"/>
    <w:rsid w:val="00BB633C"/>
    <w:rsid w:val="00BB6583"/>
    <w:rsid w:val="00BC04BA"/>
    <w:rsid w:val="00BC13FE"/>
    <w:rsid w:val="00BC4FBB"/>
    <w:rsid w:val="00BC707F"/>
    <w:rsid w:val="00BD0094"/>
    <w:rsid w:val="00BD2BDF"/>
    <w:rsid w:val="00BD2D11"/>
    <w:rsid w:val="00BD4E4A"/>
    <w:rsid w:val="00BD6437"/>
    <w:rsid w:val="00BF0640"/>
    <w:rsid w:val="00BF22CB"/>
    <w:rsid w:val="00BF2FF2"/>
    <w:rsid w:val="00BF55E7"/>
    <w:rsid w:val="00BF5762"/>
    <w:rsid w:val="00BF79E0"/>
    <w:rsid w:val="00C00501"/>
    <w:rsid w:val="00C023BA"/>
    <w:rsid w:val="00C03B61"/>
    <w:rsid w:val="00C03ECA"/>
    <w:rsid w:val="00C04FA3"/>
    <w:rsid w:val="00C221E6"/>
    <w:rsid w:val="00C24CA7"/>
    <w:rsid w:val="00C26930"/>
    <w:rsid w:val="00C33D4E"/>
    <w:rsid w:val="00C364A8"/>
    <w:rsid w:val="00C371FE"/>
    <w:rsid w:val="00C423C6"/>
    <w:rsid w:val="00C521DB"/>
    <w:rsid w:val="00C52BA5"/>
    <w:rsid w:val="00C5644B"/>
    <w:rsid w:val="00C61C98"/>
    <w:rsid w:val="00C64E81"/>
    <w:rsid w:val="00C65870"/>
    <w:rsid w:val="00C664A6"/>
    <w:rsid w:val="00C70BCF"/>
    <w:rsid w:val="00C71520"/>
    <w:rsid w:val="00C72288"/>
    <w:rsid w:val="00C73618"/>
    <w:rsid w:val="00C82B93"/>
    <w:rsid w:val="00C82EA1"/>
    <w:rsid w:val="00C92314"/>
    <w:rsid w:val="00CA0966"/>
    <w:rsid w:val="00CA0F76"/>
    <w:rsid w:val="00CA240F"/>
    <w:rsid w:val="00CB2E61"/>
    <w:rsid w:val="00CC22C1"/>
    <w:rsid w:val="00CC3BEF"/>
    <w:rsid w:val="00CC6A53"/>
    <w:rsid w:val="00CD5E96"/>
    <w:rsid w:val="00CE37A7"/>
    <w:rsid w:val="00CE38ED"/>
    <w:rsid w:val="00CF1B0B"/>
    <w:rsid w:val="00CF2921"/>
    <w:rsid w:val="00CF3464"/>
    <w:rsid w:val="00CF4B56"/>
    <w:rsid w:val="00CF5296"/>
    <w:rsid w:val="00D03A5B"/>
    <w:rsid w:val="00D17C57"/>
    <w:rsid w:val="00D17F49"/>
    <w:rsid w:val="00D208DD"/>
    <w:rsid w:val="00D24CD4"/>
    <w:rsid w:val="00D32E57"/>
    <w:rsid w:val="00D334B4"/>
    <w:rsid w:val="00D36002"/>
    <w:rsid w:val="00D37352"/>
    <w:rsid w:val="00D40C54"/>
    <w:rsid w:val="00D41737"/>
    <w:rsid w:val="00D41A89"/>
    <w:rsid w:val="00D42E56"/>
    <w:rsid w:val="00D450E5"/>
    <w:rsid w:val="00D45E59"/>
    <w:rsid w:val="00D505B3"/>
    <w:rsid w:val="00D50B0D"/>
    <w:rsid w:val="00D619C7"/>
    <w:rsid w:val="00D67471"/>
    <w:rsid w:val="00D72A16"/>
    <w:rsid w:val="00D73CCA"/>
    <w:rsid w:val="00D75CE3"/>
    <w:rsid w:val="00D81375"/>
    <w:rsid w:val="00D84C8B"/>
    <w:rsid w:val="00D860E2"/>
    <w:rsid w:val="00D95FEE"/>
    <w:rsid w:val="00D9725D"/>
    <w:rsid w:val="00DA234E"/>
    <w:rsid w:val="00DA3E38"/>
    <w:rsid w:val="00DC420E"/>
    <w:rsid w:val="00DC48E6"/>
    <w:rsid w:val="00DC6557"/>
    <w:rsid w:val="00DD06F5"/>
    <w:rsid w:val="00DD08E8"/>
    <w:rsid w:val="00DD1D81"/>
    <w:rsid w:val="00DD52B2"/>
    <w:rsid w:val="00DD5721"/>
    <w:rsid w:val="00DD69E2"/>
    <w:rsid w:val="00DF6ABB"/>
    <w:rsid w:val="00E00D2A"/>
    <w:rsid w:val="00E01170"/>
    <w:rsid w:val="00E04577"/>
    <w:rsid w:val="00E10269"/>
    <w:rsid w:val="00E10311"/>
    <w:rsid w:val="00E12BBF"/>
    <w:rsid w:val="00E1325B"/>
    <w:rsid w:val="00E1527E"/>
    <w:rsid w:val="00E1577E"/>
    <w:rsid w:val="00E16190"/>
    <w:rsid w:val="00E22E43"/>
    <w:rsid w:val="00E231BB"/>
    <w:rsid w:val="00E25076"/>
    <w:rsid w:val="00E25115"/>
    <w:rsid w:val="00E2639E"/>
    <w:rsid w:val="00E272BD"/>
    <w:rsid w:val="00E3084B"/>
    <w:rsid w:val="00E34482"/>
    <w:rsid w:val="00E3634F"/>
    <w:rsid w:val="00E36DEC"/>
    <w:rsid w:val="00E37974"/>
    <w:rsid w:val="00E4521D"/>
    <w:rsid w:val="00E476E3"/>
    <w:rsid w:val="00E5121B"/>
    <w:rsid w:val="00E55343"/>
    <w:rsid w:val="00E56A05"/>
    <w:rsid w:val="00E656F7"/>
    <w:rsid w:val="00E82B57"/>
    <w:rsid w:val="00E862A4"/>
    <w:rsid w:val="00E94F17"/>
    <w:rsid w:val="00EA4E19"/>
    <w:rsid w:val="00EA7D22"/>
    <w:rsid w:val="00EB09EB"/>
    <w:rsid w:val="00EB2A8D"/>
    <w:rsid w:val="00EB2C32"/>
    <w:rsid w:val="00EC0627"/>
    <w:rsid w:val="00EC45E8"/>
    <w:rsid w:val="00EC5112"/>
    <w:rsid w:val="00ED1937"/>
    <w:rsid w:val="00ED2025"/>
    <w:rsid w:val="00ED203A"/>
    <w:rsid w:val="00ED3C37"/>
    <w:rsid w:val="00ED644B"/>
    <w:rsid w:val="00EE4FE9"/>
    <w:rsid w:val="00EE5B3A"/>
    <w:rsid w:val="00EF16A9"/>
    <w:rsid w:val="00EF487F"/>
    <w:rsid w:val="00EF75F2"/>
    <w:rsid w:val="00F02904"/>
    <w:rsid w:val="00F02C5B"/>
    <w:rsid w:val="00F0338C"/>
    <w:rsid w:val="00F03BAE"/>
    <w:rsid w:val="00F05302"/>
    <w:rsid w:val="00F105D6"/>
    <w:rsid w:val="00F14885"/>
    <w:rsid w:val="00F23DAD"/>
    <w:rsid w:val="00F31BB4"/>
    <w:rsid w:val="00F33966"/>
    <w:rsid w:val="00F344FE"/>
    <w:rsid w:val="00F35E65"/>
    <w:rsid w:val="00F3696D"/>
    <w:rsid w:val="00F36A66"/>
    <w:rsid w:val="00F379D0"/>
    <w:rsid w:val="00F423FB"/>
    <w:rsid w:val="00F42A9E"/>
    <w:rsid w:val="00F42B7D"/>
    <w:rsid w:val="00F44453"/>
    <w:rsid w:val="00F46478"/>
    <w:rsid w:val="00F473A6"/>
    <w:rsid w:val="00F47530"/>
    <w:rsid w:val="00F476E5"/>
    <w:rsid w:val="00F541DC"/>
    <w:rsid w:val="00F54A58"/>
    <w:rsid w:val="00F55525"/>
    <w:rsid w:val="00F56928"/>
    <w:rsid w:val="00F654BC"/>
    <w:rsid w:val="00F65D2F"/>
    <w:rsid w:val="00F66F19"/>
    <w:rsid w:val="00F70A36"/>
    <w:rsid w:val="00F710DD"/>
    <w:rsid w:val="00F7143F"/>
    <w:rsid w:val="00F734BF"/>
    <w:rsid w:val="00F74227"/>
    <w:rsid w:val="00F744A8"/>
    <w:rsid w:val="00F76589"/>
    <w:rsid w:val="00F80104"/>
    <w:rsid w:val="00F8028B"/>
    <w:rsid w:val="00F8387E"/>
    <w:rsid w:val="00F840AF"/>
    <w:rsid w:val="00F85349"/>
    <w:rsid w:val="00F85F48"/>
    <w:rsid w:val="00F86BCA"/>
    <w:rsid w:val="00F909A4"/>
    <w:rsid w:val="00F9269C"/>
    <w:rsid w:val="00F92908"/>
    <w:rsid w:val="00F92F80"/>
    <w:rsid w:val="00F940F7"/>
    <w:rsid w:val="00F94861"/>
    <w:rsid w:val="00F950B0"/>
    <w:rsid w:val="00FA0512"/>
    <w:rsid w:val="00FB2921"/>
    <w:rsid w:val="00FB2CBF"/>
    <w:rsid w:val="00FC3C56"/>
    <w:rsid w:val="00FC5166"/>
    <w:rsid w:val="00FD5211"/>
    <w:rsid w:val="00FE30BC"/>
    <w:rsid w:val="00FE45C9"/>
    <w:rsid w:val="00FF05D4"/>
    <w:rsid w:val="00FF2A03"/>
    <w:rsid w:val="00FF5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7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7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72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32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322841-EAFF-463F-96C7-5134C07FF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pc</dc:creator>
  <cp:lastModifiedBy>windowspc</cp:lastModifiedBy>
  <cp:revision>2</cp:revision>
  <dcterms:created xsi:type="dcterms:W3CDTF">2016-04-21T09:54:00Z</dcterms:created>
  <dcterms:modified xsi:type="dcterms:W3CDTF">2016-04-21T09:54:00Z</dcterms:modified>
</cp:coreProperties>
</file>